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C89607" w14:textId="468A8D9A" w:rsidR="0053257C" w:rsidRPr="00394C95" w:rsidRDefault="009A17EC" w:rsidP="00D772C8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eastAsia="Times New Roman" w:hAnsi="Arial" w:cs="Arial"/>
          <w:b/>
          <w:sz w:val="24"/>
          <w:szCs w:val="24"/>
          <w:lang w:val="en-US"/>
        </w:rPr>
        <w:t>S</w:t>
      </w:r>
      <w:r w:rsidR="005A7E25">
        <w:rPr>
          <w:rFonts w:ascii="Arial" w:eastAsia="Times New Roman" w:hAnsi="Arial" w:cs="Arial"/>
          <w:b/>
          <w:sz w:val="24"/>
          <w:szCs w:val="24"/>
          <w:lang w:val="en-US"/>
        </w:rPr>
        <w:t>6</w:t>
      </w:r>
      <w:bookmarkStart w:id="0" w:name="_GoBack"/>
      <w:bookmarkEnd w:id="0"/>
      <w:r>
        <w:rPr>
          <w:rFonts w:ascii="Arial" w:eastAsia="Times New Roman" w:hAnsi="Arial" w:cs="Arial"/>
          <w:b/>
          <w:sz w:val="24"/>
          <w:szCs w:val="24"/>
          <w:lang w:val="en-US"/>
        </w:rPr>
        <w:t xml:space="preserve"> </w:t>
      </w:r>
      <w:r w:rsidR="00D772C8" w:rsidRPr="00394C95">
        <w:rPr>
          <w:rFonts w:ascii="Arial" w:eastAsia="Times New Roman" w:hAnsi="Arial" w:cs="Arial"/>
          <w:b/>
          <w:sz w:val="24"/>
          <w:szCs w:val="24"/>
          <w:lang w:val="en-US"/>
        </w:rPr>
        <w:t>Table</w:t>
      </w:r>
      <w:r w:rsidR="0053257C">
        <w:rPr>
          <w:rFonts w:ascii="Arial" w:eastAsia="Times New Roman" w:hAnsi="Arial" w:cs="Arial"/>
          <w:b/>
          <w:sz w:val="24"/>
          <w:szCs w:val="24"/>
          <w:lang w:val="en-US"/>
        </w:rPr>
        <w:t>.</w:t>
      </w:r>
      <w:r w:rsidR="00D772C8" w:rsidRPr="00394C95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D772C8" w:rsidRPr="00394C95">
        <w:rPr>
          <w:rFonts w:ascii="Arial" w:hAnsi="Arial" w:cs="Arial"/>
          <w:b/>
          <w:sz w:val="24"/>
          <w:szCs w:val="24"/>
          <w:lang w:val="en-GB"/>
        </w:rPr>
        <w:t>Comparison of the gene expression levels assayed by RNA-</w:t>
      </w:r>
      <w:proofErr w:type="spellStart"/>
      <w:r w:rsidR="00D772C8" w:rsidRPr="00394C95">
        <w:rPr>
          <w:rFonts w:ascii="Arial" w:hAnsi="Arial" w:cs="Arial"/>
          <w:b/>
          <w:sz w:val="24"/>
          <w:szCs w:val="24"/>
          <w:lang w:val="en-GB"/>
        </w:rPr>
        <w:t>Seq</w:t>
      </w:r>
      <w:proofErr w:type="spellEnd"/>
      <w:r w:rsidR="00D772C8" w:rsidRPr="00394C95">
        <w:rPr>
          <w:rFonts w:ascii="Arial" w:hAnsi="Arial" w:cs="Arial"/>
          <w:b/>
          <w:sz w:val="24"/>
          <w:szCs w:val="24"/>
          <w:lang w:val="en-GB"/>
        </w:rPr>
        <w:t xml:space="preserve"> and qPCR approaches.</w:t>
      </w:r>
      <w:r w:rsidR="00D772C8" w:rsidRPr="00394C95"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W w:w="9134" w:type="dxa"/>
        <w:tblInd w:w="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8"/>
        <w:gridCol w:w="3976"/>
        <w:gridCol w:w="1096"/>
        <w:gridCol w:w="796"/>
        <w:gridCol w:w="166"/>
        <w:gridCol w:w="1096"/>
        <w:gridCol w:w="796"/>
      </w:tblGrid>
      <w:tr w:rsidR="002B0B8A" w:rsidRPr="005A7E25" w14:paraId="5A6CC9CD" w14:textId="77777777" w:rsidTr="00394C95">
        <w:trPr>
          <w:trHeight w:val="300"/>
        </w:trPr>
        <w:tc>
          <w:tcPr>
            <w:tcW w:w="12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2B05" w14:textId="77777777" w:rsidR="002B0B8A" w:rsidRPr="00394C95" w:rsidRDefault="002B0B8A" w:rsidP="002B0B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D</w:t>
            </w:r>
          </w:p>
        </w:tc>
        <w:tc>
          <w:tcPr>
            <w:tcW w:w="39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5461" w14:textId="77777777" w:rsidR="002B0B8A" w:rsidRPr="00394C95" w:rsidRDefault="002B0B8A" w:rsidP="002B0B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Gene Product Name</w:t>
            </w:r>
          </w:p>
        </w:tc>
        <w:tc>
          <w:tcPr>
            <w:tcW w:w="18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4FE6DA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low-Pi</w:t>
            </w:r>
          </w:p>
          <w:p w14:paraId="5F581C53" w14:textId="77777777" w:rsidR="00600177" w:rsidRPr="00394C95" w:rsidRDefault="00724DA2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1AEA">
              <w:rPr>
                <w:rFonts w:ascii="Arial" w:hAnsi="Arial" w:cs="Arial"/>
                <w:b/>
                <w:sz w:val="20"/>
                <w:szCs w:val="20"/>
                <w:lang w:val="en-US"/>
              </w:rPr>
              <w:t>FGSC 9568</w:t>
            </w:r>
            <w:r w:rsidRPr="00C22A5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C22A55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vs</w:t>
            </w:r>
            <w:r w:rsidRPr="00C22A5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491AEA">
              <w:rPr>
                <w:rFonts w:ascii="Arial" w:hAnsi="Arial" w:cs="Arial"/>
                <w:b/>
                <w:sz w:val="20"/>
                <w:szCs w:val="20"/>
                <w:lang w:val="en-US"/>
              </w:rPr>
              <w:t>FGSC 2489</w:t>
            </w:r>
          </w:p>
        </w:tc>
        <w:tc>
          <w:tcPr>
            <w:tcW w:w="166" w:type="dxa"/>
            <w:tcBorders>
              <w:top w:val="single" w:sz="4" w:space="0" w:color="auto"/>
              <w:left w:val="nil"/>
              <w:right w:val="nil"/>
            </w:tcBorders>
          </w:tcPr>
          <w:p w14:paraId="524381E7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DB6E63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high-Pi</w:t>
            </w:r>
          </w:p>
          <w:p w14:paraId="37267BEB" w14:textId="77777777" w:rsidR="00600177" w:rsidRPr="00394C95" w:rsidRDefault="00724DA2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1AEA">
              <w:rPr>
                <w:rFonts w:ascii="Arial" w:hAnsi="Arial" w:cs="Arial"/>
                <w:b/>
                <w:sz w:val="20"/>
                <w:szCs w:val="20"/>
                <w:lang w:val="en-US"/>
              </w:rPr>
              <w:t>FGSC 9568</w:t>
            </w:r>
            <w:r w:rsidRPr="00C22A5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C22A55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vs</w:t>
            </w:r>
            <w:r w:rsidRPr="00C22A5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491AEA">
              <w:rPr>
                <w:rFonts w:ascii="Arial" w:hAnsi="Arial" w:cs="Arial"/>
                <w:b/>
                <w:sz w:val="20"/>
                <w:szCs w:val="20"/>
                <w:lang w:val="en-US"/>
              </w:rPr>
              <w:t>FGSC 2489</w:t>
            </w:r>
          </w:p>
        </w:tc>
      </w:tr>
      <w:tr w:rsidR="002B0B8A" w:rsidRPr="009A17EC" w14:paraId="1DA27BE7" w14:textId="77777777" w:rsidTr="00394C95">
        <w:trPr>
          <w:trHeight w:val="300"/>
        </w:trPr>
        <w:tc>
          <w:tcPr>
            <w:tcW w:w="12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86AFBE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10BF93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92430A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NA-</w:t>
            </w:r>
            <w:proofErr w:type="spellStart"/>
            <w:r w:rsidRPr="00394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eq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22D244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qPCR</w:t>
            </w:r>
          </w:p>
        </w:tc>
        <w:tc>
          <w:tcPr>
            <w:tcW w:w="166" w:type="dxa"/>
            <w:tcBorders>
              <w:left w:val="nil"/>
              <w:bottom w:val="single" w:sz="4" w:space="0" w:color="auto"/>
              <w:right w:val="nil"/>
            </w:tcBorders>
          </w:tcPr>
          <w:p w14:paraId="71E9494D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ADFD92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NA-</w:t>
            </w:r>
            <w:proofErr w:type="spellStart"/>
            <w:r w:rsidRPr="00394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eq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E58169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qPCR</w:t>
            </w:r>
          </w:p>
        </w:tc>
      </w:tr>
      <w:tr w:rsidR="002B0B8A" w:rsidRPr="00394C95" w14:paraId="6AD5054D" w14:textId="77777777" w:rsidTr="00394C95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80FD3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0017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419BA" w14:textId="77777777" w:rsidR="002B0B8A" w:rsidRPr="00394C95" w:rsidRDefault="002B0B8A" w:rsidP="00EA0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BA2A6" w14:textId="77777777" w:rsidR="002B0B8A" w:rsidRPr="00394C95" w:rsidRDefault="002B0B8A" w:rsidP="00EA0164">
            <w:pPr>
              <w:spacing w:after="0" w:line="240" w:lineRule="auto"/>
              <w:ind w:left="15" w:hanging="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9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BAF58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10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</w:tcPr>
          <w:p w14:paraId="6402A93E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3AD67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02840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4</w:t>
            </w:r>
          </w:p>
        </w:tc>
      </w:tr>
      <w:tr w:rsidR="002B0B8A" w:rsidRPr="00394C95" w14:paraId="3063C4F6" w14:textId="77777777" w:rsidTr="00394C95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943F3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0038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0872F" w14:textId="77777777" w:rsidR="002B0B8A" w:rsidRPr="00394C95" w:rsidRDefault="002B0B8A" w:rsidP="00EA0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2H2 transcription facto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F01F8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B7684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86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</w:tcPr>
          <w:p w14:paraId="6C7E5D3F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C3C09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6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812BE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42</w:t>
            </w:r>
          </w:p>
        </w:tc>
      </w:tr>
      <w:tr w:rsidR="002B0B8A" w:rsidRPr="00394C95" w14:paraId="60124FB7" w14:textId="77777777" w:rsidTr="00394C95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7E535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0306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12C46" w14:textId="77777777" w:rsidR="002B0B8A" w:rsidRPr="00394C95" w:rsidRDefault="002B0B8A" w:rsidP="00EA0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FS multidrug transporte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C4363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4.1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1EB28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4.16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</w:tcPr>
          <w:p w14:paraId="60572E3A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558F7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5.5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2B2CD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5.03</w:t>
            </w:r>
          </w:p>
        </w:tc>
      </w:tr>
      <w:tr w:rsidR="002B0B8A" w:rsidRPr="00394C95" w14:paraId="20520A39" w14:textId="77777777" w:rsidTr="00394C95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91964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1386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FD91C" w14:textId="77777777" w:rsidR="002B0B8A" w:rsidRPr="00394C95" w:rsidRDefault="002B0B8A" w:rsidP="00EA0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8E176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2.0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E40FC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2.64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</w:tcPr>
          <w:p w14:paraId="4D9FEA93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6D9E1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3.3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1435D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3.64</w:t>
            </w:r>
          </w:p>
        </w:tc>
      </w:tr>
      <w:tr w:rsidR="002B0B8A" w:rsidRPr="00394C95" w14:paraId="5057E37F" w14:textId="77777777" w:rsidTr="00394C95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EF278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2142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89D32" w14:textId="77777777" w:rsidR="002B0B8A" w:rsidRPr="00394C95" w:rsidRDefault="002B0B8A" w:rsidP="00EA0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33219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4.6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5C5FE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4.22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</w:tcPr>
          <w:p w14:paraId="56A9841A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DC9B0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4.2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F4286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4.57</w:t>
            </w:r>
          </w:p>
        </w:tc>
      </w:tr>
      <w:tr w:rsidR="002B0B8A" w:rsidRPr="00394C95" w14:paraId="3271139E" w14:textId="77777777" w:rsidTr="00394C95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F70A7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2499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197A1" w14:textId="77777777" w:rsidR="002B0B8A" w:rsidRPr="00394C95" w:rsidRDefault="002B0B8A" w:rsidP="00EA0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NL zinc finger domain-containing protei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2B09D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3.0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E488F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3.28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</w:tcPr>
          <w:p w14:paraId="2A226167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F82E4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2.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D0977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20</w:t>
            </w:r>
          </w:p>
        </w:tc>
      </w:tr>
      <w:tr w:rsidR="002B0B8A" w:rsidRPr="00394C95" w14:paraId="42DAC7B6" w14:textId="77777777" w:rsidTr="00394C95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A51C4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3643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F9CFA" w14:textId="77777777" w:rsidR="002B0B8A" w:rsidRPr="00394C95" w:rsidRDefault="002B0B8A" w:rsidP="00EA0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utinase</w:t>
            </w:r>
            <w:proofErr w:type="spellEnd"/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ranscription factor 1 bet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5F552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7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0FDBD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74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</w:tcPr>
          <w:p w14:paraId="09932949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38D6A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6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508AE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9</w:t>
            </w:r>
          </w:p>
        </w:tc>
      </w:tr>
      <w:tr w:rsidR="002B0B8A" w:rsidRPr="00394C95" w14:paraId="5E9CA053" w14:textId="77777777" w:rsidTr="00394C95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C7C6A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3649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DCC8A" w14:textId="77777777" w:rsidR="002B0B8A" w:rsidRPr="00394C95" w:rsidRDefault="002B0B8A" w:rsidP="00EA0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CC8C4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1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EB9C9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08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</w:tcPr>
          <w:p w14:paraId="3B29F86F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C9ECD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50E91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18</w:t>
            </w:r>
          </w:p>
        </w:tc>
      </w:tr>
      <w:tr w:rsidR="002B0B8A" w:rsidRPr="00394C95" w14:paraId="70FE2CCE" w14:textId="77777777" w:rsidTr="00394C95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F6D37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4597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DA161" w14:textId="77777777" w:rsidR="002B0B8A" w:rsidRPr="00394C95" w:rsidRDefault="002B0B8A" w:rsidP="00EA0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togen-activated protein kinase MAF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5149B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2.2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43647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2.72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</w:tcPr>
          <w:p w14:paraId="750335EE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8DA22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2.2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508C3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63</w:t>
            </w:r>
          </w:p>
        </w:tc>
      </w:tr>
      <w:tr w:rsidR="002B0B8A" w:rsidRPr="00394C95" w14:paraId="279F82C2" w14:textId="77777777" w:rsidTr="00394C95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9C05D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5257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58E6C" w14:textId="77777777" w:rsidR="002B0B8A" w:rsidRPr="00394C95" w:rsidRDefault="002B0B8A" w:rsidP="00EA0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omeobox</w:t>
            </w:r>
            <w:proofErr w:type="spellEnd"/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and C2H2 transcription facto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58885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4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33480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20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</w:tcPr>
          <w:p w14:paraId="4361F8B4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EE1F1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2.4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E9825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2.51</w:t>
            </w:r>
          </w:p>
        </w:tc>
      </w:tr>
      <w:tr w:rsidR="002B0B8A" w:rsidRPr="00394C95" w14:paraId="3BB3AA46" w14:textId="77777777" w:rsidTr="00394C95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8129C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6977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EC51D" w14:textId="77777777" w:rsidR="002B0B8A" w:rsidRPr="00394C95" w:rsidRDefault="002B0B8A" w:rsidP="00EA0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CA63A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1DDDC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08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</w:tcPr>
          <w:p w14:paraId="5528EBC8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A2D9A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2.1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42D89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85</w:t>
            </w:r>
          </w:p>
        </w:tc>
      </w:tr>
      <w:tr w:rsidR="002B0B8A" w:rsidRPr="00394C95" w14:paraId="6D0D5396" w14:textId="77777777" w:rsidTr="00394C95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82089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8042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51132" w14:textId="77777777" w:rsidR="002B0B8A" w:rsidRPr="00394C95" w:rsidRDefault="002B0B8A" w:rsidP="00EA0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llulose degradation regulator-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17485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4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FE57D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70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</w:tcPr>
          <w:p w14:paraId="5903B7B6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BB002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5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C3656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7</w:t>
            </w:r>
          </w:p>
        </w:tc>
      </w:tr>
      <w:tr w:rsidR="002B0B8A" w:rsidRPr="00394C95" w14:paraId="6F778128" w14:textId="77777777" w:rsidTr="00394C95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4C933C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8507</w:t>
            </w:r>
          </w:p>
        </w:tc>
        <w:tc>
          <w:tcPr>
            <w:tcW w:w="3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B93473" w14:textId="77777777" w:rsidR="002B0B8A" w:rsidRPr="00394C95" w:rsidRDefault="002B0B8A" w:rsidP="00EA0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zinc finger protein zpr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1DD67A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3.9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B9D0BA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2.50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93136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319C97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3.2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511AA2" w14:textId="77777777" w:rsidR="002B0B8A" w:rsidRPr="00394C95" w:rsidRDefault="002B0B8A" w:rsidP="00EA01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94C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3.28</w:t>
            </w:r>
          </w:p>
        </w:tc>
      </w:tr>
    </w:tbl>
    <w:p w14:paraId="56A2C03C" w14:textId="77777777" w:rsidR="003F2D7C" w:rsidRPr="00394C95" w:rsidRDefault="003F2D7C">
      <w:pPr>
        <w:rPr>
          <w:rFonts w:ascii="Arial" w:hAnsi="Arial" w:cs="Arial"/>
          <w:sz w:val="20"/>
          <w:szCs w:val="20"/>
        </w:rPr>
      </w:pPr>
    </w:p>
    <w:sectPr w:rsidR="003F2D7C" w:rsidRPr="00394C95" w:rsidSect="000D71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2C8"/>
    <w:rsid w:val="000321DD"/>
    <w:rsid w:val="000D71C1"/>
    <w:rsid w:val="001F751D"/>
    <w:rsid w:val="002B0B8A"/>
    <w:rsid w:val="00394C95"/>
    <w:rsid w:val="003D4D89"/>
    <w:rsid w:val="003F2D7C"/>
    <w:rsid w:val="0053257C"/>
    <w:rsid w:val="005A7E25"/>
    <w:rsid w:val="00600177"/>
    <w:rsid w:val="006333BE"/>
    <w:rsid w:val="00724DA2"/>
    <w:rsid w:val="00841921"/>
    <w:rsid w:val="00865F79"/>
    <w:rsid w:val="008A5EE7"/>
    <w:rsid w:val="009A17EC"/>
    <w:rsid w:val="00C15A52"/>
    <w:rsid w:val="00CE773C"/>
    <w:rsid w:val="00CF7A84"/>
    <w:rsid w:val="00D7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3F119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har"/>
    <w:uiPriority w:val="9"/>
    <w:unhideWhenUsed/>
    <w:rsid w:val="006333BE"/>
    <w:pPr>
      <w:keepNext/>
      <w:keepLines/>
      <w:spacing w:before="200" w:after="0"/>
      <w:jc w:val="both"/>
      <w:outlineLvl w:val="1"/>
    </w:pPr>
    <w:rPr>
      <w:rFonts w:ascii="Times New Roman" w:eastAsiaTheme="majorEastAsia" w:hAnsi="Times New Roman" w:cstheme="majorBidi"/>
      <w:b/>
      <w:bCs/>
      <w:sz w:val="24"/>
      <w:szCs w:val="26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6333BE"/>
    <w:rPr>
      <w:rFonts w:ascii="Times New Roman" w:eastAsiaTheme="majorEastAsia" w:hAnsi="Times New Roman" w:cstheme="majorBidi"/>
      <w:b/>
      <w:bCs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ston</dc:creator>
  <cp:lastModifiedBy>Nilce</cp:lastModifiedBy>
  <cp:revision>4</cp:revision>
  <dcterms:created xsi:type="dcterms:W3CDTF">2017-12-13T20:30:00Z</dcterms:created>
  <dcterms:modified xsi:type="dcterms:W3CDTF">2018-03-28T13:42:00Z</dcterms:modified>
</cp:coreProperties>
</file>